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E2EA4" w14:textId="01443F16" w:rsidR="008C7C06" w:rsidRDefault="003C01A2">
      <w:pPr>
        <w:rPr>
          <w:rFonts w:ascii="Times New Roman" w:hAnsi="Times New Roman" w:cs="Times New Roman"/>
        </w:rPr>
      </w:pPr>
      <w:bookmarkStart w:id="0" w:name="_Hlk530211124"/>
      <w:r>
        <w:rPr>
          <w:rFonts w:ascii="Times New Roman" w:hAnsi="Times New Roman" w:cs="Times New Roman"/>
          <w:b/>
        </w:rPr>
        <w:t xml:space="preserve">Additional file 4: </w:t>
      </w:r>
      <w:r w:rsidR="008C7C06" w:rsidRPr="008C7C06">
        <w:rPr>
          <w:rFonts w:ascii="Times New Roman" w:hAnsi="Times New Roman" w:cs="Times New Roman"/>
          <w:b/>
        </w:rPr>
        <w:t>Table S3</w:t>
      </w:r>
      <w:r>
        <w:rPr>
          <w:rFonts w:ascii="Times New Roman" w:hAnsi="Times New Roman" w:cs="Times New Roman"/>
        </w:rPr>
        <w:t>.</w:t>
      </w:r>
      <w:bookmarkStart w:id="1" w:name="_GoBack"/>
      <w:bookmarkEnd w:id="1"/>
      <w:r w:rsidR="008C7C06" w:rsidRPr="008C7C06">
        <w:rPr>
          <w:rFonts w:ascii="Times New Roman" w:hAnsi="Times New Roman" w:cs="Times New Roman"/>
        </w:rPr>
        <w:t xml:space="preserve"> Haplotype frequencies for each block at each sampling timepoint.</w:t>
      </w:r>
    </w:p>
    <w:bookmarkEnd w:id="0"/>
    <w:p w14:paraId="1BF02645" w14:textId="77777777" w:rsidR="008C7C06" w:rsidRDefault="008C7C06">
      <w:pPr>
        <w:rPr>
          <w:rFonts w:ascii="Times New Roman" w:hAnsi="Times New Roman" w:cs="Times New Roman"/>
        </w:rPr>
      </w:pPr>
    </w:p>
    <w:tbl>
      <w:tblPr>
        <w:tblW w:w="8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4"/>
        <w:gridCol w:w="436"/>
        <w:gridCol w:w="1782"/>
        <w:gridCol w:w="1783"/>
        <w:gridCol w:w="1783"/>
        <w:gridCol w:w="1783"/>
      </w:tblGrid>
      <w:tr w:rsidR="008C7C06" w:rsidRPr="008F49A4" w14:paraId="75418B06" w14:textId="77777777" w:rsidTr="006A1DB0">
        <w:trPr>
          <w:trHeight w:val="320"/>
        </w:trPr>
        <w:tc>
          <w:tcPr>
            <w:tcW w:w="8321" w:type="dxa"/>
            <w:gridSpan w:val="6"/>
            <w:shd w:val="clear" w:color="auto" w:fill="D9D9D9" w:themeFill="background1" w:themeFillShade="D9"/>
            <w:noWrap/>
            <w:vAlign w:val="bottom"/>
          </w:tcPr>
          <w:p w14:paraId="66F8E3A1" w14:textId="77777777" w:rsidR="008C7C06" w:rsidRPr="001278BE" w:rsidRDefault="008C7C06" w:rsidP="006A1DB0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278BE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Wet season 2014</w:t>
            </w:r>
          </w:p>
        </w:tc>
      </w:tr>
      <w:tr w:rsidR="008C7C06" w:rsidRPr="008F49A4" w14:paraId="294F303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E7F68D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8E56C6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47C67B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A4799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V10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D9EEC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A9F60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V1016</w:t>
            </w:r>
          </w:p>
        </w:tc>
      </w:tr>
      <w:tr w:rsidR="008C7C06" w:rsidRPr="008F49A4" w14:paraId="21EC34F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DF8D1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D9BEED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226561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C2969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B17E29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E5C9C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6</w:t>
            </w:r>
          </w:p>
        </w:tc>
      </w:tr>
      <w:tr w:rsidR="008C7C06" w:rsidRPr="008F49A4" w14:paraId="5B0A57C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B89B2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E24320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DA120A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96F3B4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B42EA7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12A9E5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8C7C06" w:rsidRPr="008F49A4" w14:paraId="5468810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6D6997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1CAD25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CF4E29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9A6C76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3B910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36B91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1</w:t>
            </w:r>
          </w:p>
        </w:tc>
      </w:tr>
      <w:tr w:rsidR="008C7C06" w:rsidRPr="008F49A4" w14:paraId="13C95F6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829B3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2D10DD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90D65D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2080C4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CBA1E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0E4DB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6</w:t>
            </w:r>
          </w:p>
        </w:tc>
      </w:tr>
      <w:tr w:rsidR="008C7C06" w:rsidRPr="008F49A4" w14:paraId="0ACE28C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F5E113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C65AA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291321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3C036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5C9A0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8EF8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41</w:t>
            </w:r>
          </w:p>
        </w:tc>
      </w:tr>
      <w:tr w:rsidR="008C7C06" w:rsidRPr="008F49A4" w14:paraId="2C973C6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FFBE1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B2BBFE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86F164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8B695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F9A1A8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5F82B0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2</w:t>
            </w:r>
          </w:p>
        </w:tc>
      </w:tr>
      <w:tr w:rsidR="008C7C06" w:rsidRPr="008F49A4" w14:paraId="11E3715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0F5103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47CBF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0C4410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FF384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11FD9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F5986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8C7C06" w:rsidRPr="008F49A4" w14:paraId="7909158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D80136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5767AB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D4DAB51" w14:textId="77777777" w:rsidR="008C7C06" w:rsidRPr="0007728A" w:rsidRDefault="003544DA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B24C85" w14:textId="77777777" w:rsidR="008C7C06" w:rsidRPr="0007728A" w:rsidRDefault="003544DA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E2E5B29" w14:textId="77777777" w:rsidR="008C7C06" w:rsidRPr="0007728A" w:rsidRDefault="003544DA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6C33B9" w14:textId="77777777" w:rsidR="008C7C06" w:rsidRPr="0007728A" w:rsidRDefault="003544DA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</w:tr>
      <w:tr w:rsidR="008C7C06" w:rsidRPr="008F49A4" w14:paraId="0879DA3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8C97C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8A80B0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1BB117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9AA00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F93E0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2CD491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4</w:t>
            </w:r>
          </w:p>
        </w:tc>
      </w:tr>
      <w:tr w:rsidR="008C7C06" w:rsidRPr="008F49A4" w14:paraId="5C1C3D5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5B42D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C3B5A0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BF8F9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9982AC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AEB52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268088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1</w:t>
            </w:r>
          </w:p>
        </w:tc>
      </w:tr>
      <w:tr w:rsidR="008C7C06" w:rsidRPr="008F49A4" w14:paraId="56EE93D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2694C8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CAAAE4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AED2A6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80328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C1FCDC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B25DF2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8C7C06" w:rsidRPr="008F49A4" w14:paraId="1443478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A978B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587E7E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9D78AD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F532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5AD384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55D11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09</w:t>
            </w:r>
          </w:p>
        </w:tc>
      </w:tr>
      <w:tr w:rsidR="008C7C06" w:rsidRPr="008F49A4" w14:paraId="5DCC50D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41B0C2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CAD603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252404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879CE0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3E08B6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8519BA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4</w:t>
            </w:r>
          </w:p>
        </w:tc>
      </w:tr>
      <w:tr w:rsidR="008C7C06" w:rsidRPr="008F49A4" w14:paraId="5783ABA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245604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A8A80E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E7F9E8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0F1302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D222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B903D1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7</w:t>
            </w:r>
          </w:p>
        </w:tc>
      </w:tr>
      <w:tr w:rsidR="008C7C06" w:rsidRPr="008F49A4" w14:paraId="0D53012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15C6CB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1C3CD4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FA5D43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CAEBC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C4A2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A8C32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5</w:t>
            </w:r>
          </w:p>
        </w:tc>
      </w:tr>
      <w:tr w:rsidR="008C7C06" w:rsidRPr="008F49A4" w14:paraId="761142ED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606DD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263ADA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50A790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D1B75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736E7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62317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8</w:t>
            </w:r>
          </w:p>
        </w:tc>
      </w:tr>
      <w:tr w:rsidR="008C7C06" w:rsidRPr="008F49A4" w14:paraId="7A91A5D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41790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DCDEAC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FB47BD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0056C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0ED2E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5BEFA3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8</w:t>
            </w:r>
          </w:p>
        </w:tc>
      </w:tr>
      <w:tr w:rsidR="008C7C06" w:rsidRPr="008F49A4" w14:paraId="51ECC34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094C44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63A020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A6B94A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C330F5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E0E87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43890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13</w:t>
            </w:r>
          </w:p>
        </w:tc>
      </w:tr>
      <w:tr w:rsidR="008C7C06" w:rsidRPr="008F49A4" w14:paraId="7173A378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30C972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51029A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81BE8F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1C5BDD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A101CE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32585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3</w:t>
            </w:r>
          </w:p>
        </w:tc>
      </w:tr>
      <w:tr w:rsidR="008C7C06" w:rsidRPr="008F49A4" w14:paraId="2C72E07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C5336B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F66072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82C6D4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B6A2DE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36F548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10A8A9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7</w:t>
            </w:r>
          </w:p>
        </w:tc>
      </w:tr>
      <w:tr w:rsidR="008C7C06" w:rsidRPr="008F49A4" w14:paraId="7DF6272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1A6F3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728F14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8BD5D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C18B1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0238D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74A71A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3</w:t>
            </w:r>
          </w:p>
        </w:tc>
      </w:tr>
      <w:tr w:rsidR="008C7C06" w:rsidRPr="008F49A4" w14:paraId="0D14746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7499C3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DFB1D7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5A5064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EF0BF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BABD14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988B85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4</w:t>
            </w:r>
          </w:p>
        </w:tc>
      </w:tr>
      <w:tr w:rsidR="008C7C06" w:rsidRPr="008F49A4" w14:paraId="528700C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C2D0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0CFA2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8A95E7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9AFB2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A2499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EEA6F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2</w:t>
            </w:r>
          </w:p>
        </w:tc>
      </w:tr>
      <w:tr w:rsidR="008C7C06" w:rsidRPr="008F49A4" w14:paraId="7F61BCC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034D57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5EDF88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564BCD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AC935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B9D3C4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1E81A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2</w:t>
            </w:r>
          </w:p>
        </w:tc>
      </w:tr>
      <w:tr w:rsidR="008C7C06" w:rsidRPr="008F49A4" w14:paraId="4DD15340" w14:textId="77777777" w:rsidTr="006A1DB0">
        <w:trPr>
          <w:trHeight w:val="320"/>
        </w:trPr>
        <w:tc>
          <w:tcPr>
            <w:tcW w:w="8321" w:type="dxa"/>
            <w:gridSpan w:val="6"/>
            <w:shd w:val="clear" w:color="auto" w:fill="D9D9D9" w:themeFill="background1" w:themeFillShade="D9"/>
            <w:noWrap/>
            <w:vAlign w:val="bottom"/>
          </w:tcPr>
          <w:p w14:paraId="63945D6F" w14:textId="77777777" w:rsidR="008C7C06" w:rsidRPr="001278BE" w:rsidRDefault="008C7C06" w:rsidP="006A1DB0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278BE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Dry season 2015</w:t>
            </w:r>
          </w:p>
        </w:tc>
      </w:tr>
      <w:tr w:rsidR="008C7C06" w:rsidRPr="008F49A4" w14:paraId="4596A4C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</w:tcPr>
          <w:p w14:paraId="7273959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573FA04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3EF54B9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362B53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V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CCF613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1AD0569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V1016</w:t>
            </w:r>
          </w:p>
        </w:tc>
      </w:tr>
      <w:tr w:rsidR="008C7C06" w:rsidRPr="008F49A4" w14:paraId="759B34F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3BB8B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12AF3B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7D4912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D0EE0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47E46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12DC5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3</w:t>
            </w:r>
          </w:p>
        </w:tc>
      </w:tr>
      <w:tr w:rsidR="008C7C06" w:rsidRPr="008F49A4" w14:paraId="7E1228C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E4AE4C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A36ACD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E9156B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8B8CE0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C5903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39FFA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3</w:t>
            </w:r>
          </w:p>
        </w:tc>
      </w:tr>
      <w:tr w:rsidR="008C7C06" w:rsidRPr="008F49A4" w14:paraId="7D09316F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B4069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A6E42C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3037C7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C9D9D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5B6B7F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BC54A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68</w:t>
            </w:r>
          </w:p>
        </w:tc>
      </w:tr>
      <w:tr w:rsidR="008C7C06" w:rsidRPr="008F49A4" w14:paraId="7C3B09E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4BA5F3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CE2BBF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1527C9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481FEE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1D96A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2A423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69</w:t>
            </w:r>
          </w:p>
        </w:tc>
      </w:tr>
      <w:tr w:rsidR="008C7C06" w:rsidRPr="008F49A4" w14:paraId="09592A84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F6C4B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8E69C4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206B90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F5C5F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DB989C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E856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3</w:t>
            </w:r>
          </w:p>
        </w:tc>
      </w:tr>
      <w:tr w:rsidR="008C7C06" w:rsidRPr="008F49A4" w14:paraId="637AAAD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CC0AF5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7138EF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45FBAC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78DF8A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880E2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A92F98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9</w:t>
            </w:r>
          </w:p>
        </w:tc>
      </w:tr>
      <w:tr w:rsidR="008C7C06" w:rsidRPr="008F49A4" w14:paraId="645552DD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3F815C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F6844D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E24D16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5814CB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6886C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106938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4</w:t>
            </w:r>
          </w:p>
        </w:tc>
      </w:tr>
      <w:tr w:rsidR="008C7C06" w:rsidRPr="008F49A4" w14:paraId="0FCFE3A8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58DF6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48004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E42533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180858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8E9C2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0A3CE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6</w:t>
            </w:r>
          </w:p>
        </w:tc>
      </w:tr>
      <w:tr w:rsidR="008C7C06" w:rsidRPr="008F49A4" w14:paraId="453CE07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55D672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B4BACD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133AF1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6D0FB8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4DE1F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E21B4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8C7C06" w:rsidRPr="008F49A4" w14:paraId="513226B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B7AEF4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K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3A07F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B4FE5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363C2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AD7A1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3145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9</w:t>
            </w:r>
          </w:p>
        </w:tc>
      </w:tr>
      <w:tr w:rsidR="008C7C06" w:rsidRPr="008F49A4" w14:paraId="20139DE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C04EA8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3A68DB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797A0A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FB64E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D5B1F9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BD8326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9</w:t>
            </w:r>
          </w:p>
        </w:tc>
      </w:tr>
      <w:tr w:rsidR="008C7C06" w:rsidRPr="008F49A4" w14:paraId="20B017C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9E392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00385E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233D41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5D528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34A1E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34A52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9</w:t>
            </w:r>
          </w:p>
        </w:tc>
      </w:tr>
      <w:tr w:rsidR="008C7C06" w:rsidRPr="008F49A4" w14:paraId="043C895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E8D85B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64E7A9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BC1E1E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0415B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FC2BDC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F6D45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8C7C06" w:rsidRPr="008F49A4" w14:paraId="22B95A3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6D748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F1BE8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CBB522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94B794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79AF2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A40604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3</w:t>
            </w:r>
          </w:p>
        </w:tc>
      </w:tr>
      <w:tr w:rsidR="008C7C06" w:rsidRPr="008F49A4" w14:paraId="69BAF65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BC7614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AEAA99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77901C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84666A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DC8DA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B320A1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1</w:t>
            </w:r>
          </w:p>
        </w:tc>
      </w:tr>
      <w:tr w:rsidR="008C7C06" w:rsidRPr="008F49A4" w14:paraId="108A377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885DF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E898CB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DE84D5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3EB6B3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97D767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37CB9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8C7C06" w:rsidRPr="008F49A4" w14:paraId="6A9FA3A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7DF74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884BAC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6FE6FE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A171A3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55F6D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3EB72C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</w:t>
            </w:r>
          </w:p>
        </w:tc>
      </w:tr>
      <w:tr w:rsidR="008C7C06" w:rsidRPr="008F49A4" w14:paraId="127C77F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956D3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30563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0B5094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C323E7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941CB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1FB55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8C7C06" w:rsidRPr="008F49A4" w14:paraId="2C27FC95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1207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AC6215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DF9696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4CB4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BE6BD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D3CAF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02</w:t>
            </w:r>
          </w:p>
        </w:tc>
      </w:tr>
      <w:tr w:rsidR="008C7C06" w:rsidRPr="008F49A4" w14:paraId="1DE3EE14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511AE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269042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1D19CF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809F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61B8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01CB5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6</w:t>
            </w:r>
          </w:p>
        </w:tc>
      </w:tr>
      <w:tr w:rsidR="008C7C06" w:rsidRPr="008F49A4" w14:paraId="75AC5C6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3144B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25027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BDC194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5C252F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AF4D07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EDB10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8C7C06" w:rsidRPr="008F49A4" w14:paraId="68D098E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0621B7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EC4465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ACAAA8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BFBF44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BD7F4D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D948F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8C7C06" w:rsidRPr="008F49A4" w14:paraId="664D87A4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5877F3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A28F10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FB4217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73BBD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FA5E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17B3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2</w:t>
            </w:r>
          </w:p>
        </w:tc>
      </w:tr>
      <w:tr w:rsidR="008C7C06" w:rsidRPr="008F49A4" w14:paraId="6FAEFCCD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759987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33BBB3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589211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C7447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F9ABCF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50E00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1</w:t>
            </w:r>
          </w:p>
        </w:tc>
      </w:tr>
      <w:tr w:rsidR="008C7C06" w:rsidRPr="008F49A4" w14:paraId="586CF930" w14:textId="77777777" w:rsidTr="006A1DB0">
        <w:trPr>
          <w:trHeight w:val="320"/>
        </w:trPr>
        <w:tc>
          <w:tcPr>
            <w:tcW w:w="8321" w:type="dxa"/>
            <w:gridSpan w:val="6"/>
            <w:shd w:val="clear" w:color="auto" w:fill="D9D9D9" w:themeFill="background1" w:themeFillShade="D9"/>
            <w:noWrap/>
            <w:vAlign w:val="bottom"/>
          </w:tcPr>
          <w:p w14:paraId="27252E46" w14:textId="77777777" w:rsidR="008C7C06" w:rsidRPr="001278BE" w:rsidRDefault="008C7C06" w:rsidP="006A1DB0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278BE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Wet season 2015</w:t>
            </w:r>
          </w:p>
        </w:tc>
      </w:tr>
      <w:tr w:rsidR="008C7C06" w:rsidRPr="008F49A4" w14:paraId="4B57F19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</w:tcPr>
          <w:p w14:paraId="67A0846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14040E5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7AA76F9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471702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V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0EE7DF0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70641A7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V1016</w:t>
            </w:r>
          </w:p>
        </w:tc>
      </w:tr>
      <w:tr w:rsidR="008C7C06" w:rsidRPr="008F49A4" w14:paraId="3EEE40FE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DB134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A7F6F3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5D9BA4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CCC7C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BD9CF3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DEFADE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8C7C06" w:rsidRPr="008F49A4" w14:paraId="5966B33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40293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979ED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5A30FF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BA7F3B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3E42F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9B1AF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7</w:t>
            </w:r>
          </w:p>
        </w:tc>
      </w:tr>
      <w:tr w:rsidR="008C7C06" w:rsidRPr="008F49A4" w14:paraId="297122C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3F679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1A7FE8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4DD535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D334E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A25F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E40726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02</w:t>
            </w:r>
          </w:p>
        </w:tc>
      </w:tr>
      <w:tr w:rsidR="008C7C06" w:rsidRPr="008F49A4" w14:paraId="4227DA7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450B5F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762887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A1B450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33416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3DE76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1E2501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9</w:t>
            </w:r>
          </w:p>
        </w:tc>
      </w:tr>
      <w:tr w:rsidR="008C7C06" w:rsidRPr="008F49A4" w14:paraId="17B42A5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DF40B4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662522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4F773F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427DE7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88E1CA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EDE69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9</w:t>
            </w:r>
          </w:p>
        </w:tc>
      </w:tr>
      <w:tr w:rsidR="008C7C06" w:rsidRPr="008F49A4" w14:paraId="6923CB3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5C90C4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CE8838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F0B224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2E827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4EE6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5F0276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6</w:t>
            </w:r>
          </w:p>
        </w:tc>
      </w:tr>
      <w:tr w:rsidR="008C7C06" w:rsidRPr="008F49A4" w14:paraId="72AA324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D37FD6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801655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89A477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1B3D62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2A712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44A63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9</w:t>
            </w:r>
          </w:p>
        </w:tc>
      </w:tr>
      <w:tr w:rsidR="008C7C06" w:rsidRPr="008F49A4" w14:paraId="05C1FBB1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6587A0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B4E587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7A421E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EB6350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F1CFC4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07D6A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5</w:t>
            </w:r>
          </w:p>
        </w:tc>
      </w:tr>
      <w:tr w:rsidR="008C7C06" w:rsidRPr="008F49A4" w14:paraId="50C27A2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E16BE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BF6268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D311B8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F9E80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1463FA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05134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1</w:t>
            </w:r>
          </w:p>
        </w:tc>
      </w:tr>
      <w:tr w:rsidR="008C7C06" w:rsidRPr="008F49A4" w14:paraId="75A967DE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FD58D8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EA2451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24131D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20C3B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601247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DFB82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2</w:t>
            </w:r>
          </w:p>
        </w:tc>
      </w:tr>
      <w:tr w:rsidR="008C7C06" w:rsidRPr="008F49A4" w14:paraId="55B0512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02A17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2F928C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B9E05F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8581DB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777C8E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963D35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8C7C06" w:rsidRPr="008F49A4" w14:paraId="1E7316D4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26321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C5D606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548D9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CF4A5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963F46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A4C6F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87</w:t>
            </w:r>
          </w:p>
        </w:tc>
      </w:tr>
      <w:tr w:rsidR="008C7C06" w:rsidRPr="008F49A4" w14:paraId="67CD3B6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03F95F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268DB2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BAB55E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0A913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B72148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28AF45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6</w:t>
            </w:r>
          </w:p>
        </w:tc>
      </w:tr>
      <w:tr w:rsidR="008C7C06" w:rsidRPr="008F49A4" w14:paraId="3F97F92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76D7B7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E259CC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3FB77E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132851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28D6D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BC5D56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6</w:t>
            </w:r>
          </w:p>
        </w:tc>
      </w:tr>
      <w:tr w:rsidR="008C7C06" w:rsidRPr="008F49A4" w14:paraId="3C3FAC9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3D296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9691F2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0DD7F8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73104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544354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4BCDB8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66</w:t>
            </w:r>
          </w:p>
        </w:tc>
      </w:tr>
      <w:tr w:rsidR="008C7C06" w:rsidRPr="008F49A4" w14:paraId="3A89D54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1CD7DD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362730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2E3DB8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A6A0AB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28B55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C1954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8C7C06" w:rsidRPr="008F49A4" w14:paraId="253E23C6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4C8265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D73A2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837CD6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FD0F6D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E995B2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C4B06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1</w:t>
            </w:r>
          </w:p>
        </w:tc>
      </w:tr>
      <w:tr w:rsidR="008C7C06" w:rsidRPr="008F49A4" w14:paraId="09B5261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BEF2E4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1D05C3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16DDFA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F29DC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3F5E75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BB7EAB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4</w:t>
            </w:r>
          </w:p>
        </w:tc>
      </w:tr>
      <w:tr w:rsidR="008C7C06" w:rsidRPr="008F49A4" w14:paraId="735F96A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83C4B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B1F1B7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36E774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FE2DC1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D21935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C1EC45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1</w:t>
            </w:r>
          </w:p>
        </w:tc>
      </w:tr>
      <w:tr w:rsidR="008C7C06" w:rsidRPr="008F49A4" w14:paraId="456D423F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524269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6E859A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AC502E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0C8B6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34D504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80C92E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63</w:t>
            </w:r>
          </w:p>
        </w:tc>
      </w:tr>
      <w:tr w:rsidR="008C7C06" w:rsidRPr="008F49A4" w14:paraId="3B2FFFC6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B9354E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E2D494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A622D4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3708F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2BF84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DFA0F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8C7C06" w:rsidRPr="008F49A4" w14:paraId="39EBC7B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B741E0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0B1D1B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0C7DA2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0A229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5DE4C9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C2CB36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8C7C06" w:rsidRPr="008F49A4" w14:paraId="4A9CD83F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558B78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Y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784A06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60AC01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57864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6BE52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E81F4E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8</w:t>
            </w:r>
          </w:p>
        </w:tc>
      </w:tr>
      <w:tr w:rsidR="008C7C06" w:rsidRPr="008F49A4" w14:paraId="393B967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20C7A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A98E2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63E0FB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5ED069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123A4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F7A131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8</w:t>
            </w:r>
          </w:p>
        </w:tc>
      </w:tr>
      <w:tr w:rsidR="008C7C06" w:rsidRPr="008F49A4" w14:paraId="68DBBA42" w14:textId="77777777" w:rsidTr="006A1DB0">
        <w:trPr>
          <w:trHeight w:val="320"/>
        </w:trPr>
        <w:tc>
          <w:tcPr>
            <w:tcW w:w="8321" w:type="dxa"/>
            <w:gridSpan w:val="6"/>
            <w:shd w:val="clear" w:color="auto" w:fill="D9D9D9" w:themeFill="background1" w:themeFillShade="D9"/>
            <w:noWrap/>
            <w:vAlign w:val="bottom"/>
          </w:tcPr>
          <w:p w14:paraId="3E088B7B" w14:textId="77777777" w:rsidR="008C7C06" w:rsidRPr="001278BE" w:rsidRDefault="008C7C06" w:rsidP="006A1DB0">
            <w:pP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278BE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Dry season 2016</w:t>
            </w:r>
          </w:p>
        </w:tc>
      </w:tr>
      <w:tr w:rsidR="008C7C06" w:rsidRPr="008F49A4" w14:paraId="19B3560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</w:tcPr>
          <w:p w14:paraId="5085683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436" w:type="dxa"/>
            <w:shd w:val="clear" w:color="auto" w:fill="auto"/>
            <w:noWrap/>
            <w:vAlign w:val="bottom"/>
          </w:tcPr>
          <w:p w14:paraId="28FCEC7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2" w:type="dxa"/>
            <w:shd w:val="clear" w:color="auto" w:fill="auto"/>
            <w:noWrap/>
            <w:vAlign w:val="bottom"/>
          </w:tcPr>
          <w:p w14:paraId="0A075D5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79434C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C1534/V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6BB9D19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I1016</w:t>
            </w:r>
          </w:p>
        </w:tc>
        <w:tc>
          <w:tcPr>
            <w:tcW w:w="1783" w:type="dxa"/>
            <w:shd w:val="clear" w:color="auto" w:fill="auto"/>
            <w:noWrap/>
            <w:vAlign w:val="bottom"/>
          </w:tcPr>
          <w:p w14:paraId="52AB88FE" w14:textId="77777777" w:rsidR="008C7C06" w:rsidRPr="001278BE" w:rsidRDefault="008C7C06" w:rsidP="006A1DB0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F1534/V1016</w:t>
            </w:r>
          </w:p>
        </w:tc>
      </w:tr>
      <w:tr w:rsidR="008C7C06" w:rsidRPr="008F49A4" w14:paraId="3EABFCC9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FF76D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22FF0F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43BC8B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48FC2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A27DCF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655A51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1</w:t>
            </w:r>
          </w:p>
        </w:tc>
      </w:tr>
      <w:tr w:rsidR="008C7C06" w:rsidRPr="008F49A4" w14:paraId="2C70D4E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70D8E2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E132D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0C7940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878D0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23A9C1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D81ED1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2</w:t>
            </w:r>
          </w:p>
        </w:tc>
      </w:tr>
      <w:tr w:rsidR="008C7C06" w:rsidRPr="008F49A4" w14:paraId="5B9DAEC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A3B9F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723219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9CC48F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170A0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E8D5D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A61238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5</w:t>
            </w:r>
          </w:p>
        </w:tc>
      </w:tr>
      <w:tr w:rsidR="008C7C06" w:rsidRPr="008F49A4" w14:paraId="3921001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B46672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6F0F83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5706CF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512198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26A0DF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9A5650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19</w:t>
            </w:r>
          </w:p>
        </w:tc>
      </w:tr>
      <w:tr w:rsidR="008C7C06" w:rsidRPr="008F49A4" w14:paraId="4DC80AB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20DC16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4C0A19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D03372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8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F66C5B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BB66A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5CF8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6</w:t>
            </w:r>
          </w:p>
        </w:tc>
      </w:tr>
      <w:tr w:rsidR="008C7C06" w:rsidRPr="008F49A4" w14:paraId="38AA4697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E4F4F3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139FCBA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45570A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CCEC6F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3B338D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992EE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5</w:t>
            </w:r>
          </w:p>
        </w:tc>
      </w:tr>
      <w:tr w:rsidR="008C7C06" w:rsidRPr="008F49A4" w14:paraId="2010577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62D86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616026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566E86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7EFBAF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E3C0D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69B34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7</w:t>
            </w:r>
          </w:p>
        </w:tc>
      </w:tr>
      <w:tr w:rsidR="008C7C06" w:rsidRPr="008F49A4" w14:paraId="1E72DA4F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F8E09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FCD426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078FD5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C9C254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D5029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75CCEB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8C7C06" w:rsidRPr="008F49A4" w14:paraId="5C790515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72DD96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4F9E99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282D69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06E3FA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8C043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68A8E1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5</w:t>
            </w:r>
          </w:p>
        </w:tc>
      </w:tr>
      <w:tr w:rsidR="008C7C06" w:rsidRPr="008F49A4" w14:paraId="5A7B7AC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9C4D2F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EDEA8F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F051E5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26AC1C2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97FF8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631AB0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4</w:t>
            </w:r>
          </w:p>
        </w:tc>
      </w:tr>
      <w:tr w:rsidR="008C7C06" w:rsidRPr="008F49A4" w14:paraId="71312ABA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22A79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2854B7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EADD43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DB46CE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DC3734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E2A209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6</w:t>
            </w:r>
          </w:p>
        </w:tc>
      </w:tr>
      <w:tr w:rsidR="008C7C06" w:rsidRPr="008F49A4" w14:paraId="644ED98D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64114A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9C2713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37EDC7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DCC0F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3E451C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921E4A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8C7C06" w:rsidRPr="008F49A4" w14:paraId="5E7EE85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FCD71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1D4FB5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2BA9B2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BDF3EF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E7FB07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3A0E50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48</w:t>
            </w:r>
          </w:p>
        </w:tc>
      </w:tr>
      <w:tr w:rsidR="008C7C06" w:rsidRPr="008F49A4" w14:paraId="1325E27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5A3AD7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3437F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3F7E812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32E7FF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9F071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83E8FF7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3</w:t>
            </w:r>
          </w:p>
        </w:tc>
      </w:tr>
      <w:tr w:rsidR="008C7C06" w:rsidRPr="008F49A4" w14:paraId="4C33485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F6E43F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Q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431B51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1FE12B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B20057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67F698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100F13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5</w:t>
            </w:r>
          </w:p>
        </w:tc>
      </w:tr>
      <w:tr w:rsidR="008C7C06" w:rsidRPr="008F49A4" w14:paraId="08A806DF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66A03D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0C226D0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FBE880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B755B7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043E0A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70DD4C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45</w:t>
            </w:r>
          </w:p>
        </w:tc>
      </w:tr>
      <w:tr w:rsidR="008C7C06" w:rsidRPr="008F49A4" w14:paraId="45CE34E8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11C5E2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28558A90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74B1823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8DD51E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D9B96D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14F63EA6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7</w:t>
            </w:r>
          </w:p>
        </w:tc>
      </w:tr>
      <w:tr w:rsidR="008C7C06" w:rsidRPr="008F49A4" w14:paraId="3FAF5530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D0708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1792F5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11965E9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2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6675E8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6A34F4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225D02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6</w:t>
            </w:r>
          </w:p>
        </w:tc>
      </w:tr>
      <w:tr w:rsidR="008C7C06" w:rsidRPr="008F49A4" w14:paraId="0B5C21E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63F74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4A12BE7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4C21498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40F5EC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CB470E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15C41F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51</w:t>
            </w:r>
          </w:p>
        </w:tc>
      </w:tr>
      <w:tr w:rsidR="008C7C06" w:rsidRPr="008F49A4" w14:paraId="6D4BF2F3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8CC3E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7B45395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29B6453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08AB4E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44C201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79234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83</w:t>
            </w:r>
          </w:p>
        </w:tc>
      </w:tr>
      <w:tr w:rsidR="008C7C06" w:rsidRPr="008F49A4" w14:paraId="07F42516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5B4340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W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D3D1C8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6C7B558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28D25F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BF71DD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23FE2F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56</w:t>
            </w:r>
          </w:p>
        </w:tc>
      </w:tr>
      <w:tr w:rsidR="008C7C06" w:rsidRPr="008F49A4" w14:paraId="04B06CB2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C3F654E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671E3088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0C38D16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7AC57FB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5C20EB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00BA4331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8C7C06" w:rsidRPr="008F49A4" w14:paraId="759C07CC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469D7C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5314ABEB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5B14395A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1E90983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541EBBEF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3A1C9565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8C7C06" w:rsidRPr="008F49A4" w14:paraId="37BA853B" w14:textId="77777777" w:rsidTr="006A1DB0">
        <w:trPr>
          <w:trHeight w:val="320"/>
        </w:trPr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DE42194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Z</w:t>
            </w:r>
          </w:p>
        </w:tc>
        <w:tc>
          <w:tcPr>
            <w:tcW w:w="436" w:type="dxa"/>
            <w:shd w:val="clear" w:color="auto" w:fill="auto"/>
            <w:noWrap/>
            <w:vAlign w:val="bottom"/>
            <w:hideMark/>
          </w:tcPr>
          <w:p w14:paraId="33E9305D" w14:textId="77777777" w:rsidR="008C7C06" w:rsidRPr="0007728A" w:rsidRDefault="008C7C06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7728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2" w:type="dxa"/>
            <w:shd w:val="clear" w:color="auto" w:fill="auto"/>
            <w:noWrap/>
            <w:vAlign w:val="bottom"/>
            <w:hideMark/>
          </w:tcPr>
          <w:p w14:paraId="13F13488" w14:textId="77777777" w:rsidR="008C7C06" w:rsidRPr="0007728A" w:rsidRDefault="00B604C0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27790998" w14:textId="77777777" w:rsidR="008C7C06" w:rsidRPr="0007728A" w:rsidRDefault="00B604C0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6971CAEE" w14:textId="77777777" w:rsidR="008C7C06" w:rsidRPr="0007728A" w:rsidRDefault="00B604C0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  <w:tc>
          <w:tcPr>
            <w:tcW w:w="1783" w:type="dxa"/>
            <w:shd w:val="clear" w:color="auto" w:fill="auto"/>
            <w:noWrap/>
            <w:vAlign w:val="bottom"/>
            <w:hideMark/>
          </w:tcPr>
          <w:p w14:paraId="4D830DF0" w14:textId="77777777" w:rsidR="008C7C06" w:rsidRPr="0007728A" w:rsidRDefault="00B604C0" w:rsidP="006A1DB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-</w:t>
            </w:r>
          </w:p>
        </w:tc>
      </w:tr>
    </w:tbl>
    <w:p w14:paraId="0996087F" w14:textId="77777777" w:rsidR="008C7C06" w:rsidRPr="008C7C06" w:rsidRDefault="008C7C06">
      <w:pPr>
        <w:rPr>
          <w:rFonts w:ascii="Times New Roman" w:hAnsi="Times New Roman" w:cs="Times New Roman"/>
        </w:rPr>
      </w:pPr>
    </w:p>
    <w:sectPr w:rsidR="008C7C06" w:rsidRPr="008C7C06" w:rsidSect="00A4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28A"/>
    <w:rsid w:val="00013EEC"/>
    <w:rsid w:val="000421BA"/>
    <w:rsid w:val="0005398A"/>
    <w:rsid w:val="00066808"/>
    <w:rsid w:val="0007728A"/>
    <w:rsid w:val="000B60DE"/>
    <w:rsid w:val="000F17EF"/>
    <w:rsid w:val="000F65EE"/>
    <w:rsid w:val="001150E3"/>
    <w:rsid w:val="001278BE"/>
    <w:rsid w:val="00134396"/>
    <w:rsid w:val="00135BC7"/>
    <w:rsid w:val="00162FF0"/>
    <w:rsid w:val="001E036A"/>
    <w:rsid w:val="0027744A"/>
    <w:rsid w:val="00281E88"/>
    <w:rsid w:val="00284804"/>
    <w:rsid w:val="002B2FFD"/>
    <w:rsid w:val="002D286C"/>
    <w:rsid w:val="002D2D33"/>
    <w:rsid w:val="002E6714"/>
    <w:rsid w:val="00317722"/>
    <w:rsid w:val="0034073A"/>
    <w:rsid w:val="00343CF4"/>
    <w:rsid w:val="00350116"/>
    <w:rsid w:val="003544DA"/>
    <w:rsid w:val="00367ADA"/>
    <w:rsid w:val="00372FBA"/>
    <w:rsid w:val="0037378B"/>
    <w:rsid w:val="00376C32"/>
    <w:rsid w:val="003C01A2"/>
    <w:rsid w:val="003C29D0"/>
    <w:rsid w:val="003D780B"/>
    <w:rsid w:val="003E73E3"/>
    <w:rsid w:val="00413210"/>
    <w:rsid w:val="004261DA"/>
    <w:rsid w:val="004C34E7"/>
    <w:rsid w:val="004F5463"/>
    <w:rsid w:val="0056447E"/>
    <w:rsid w:val="005F21C1"/>
    <w:rsid w:val="006229EE"/>
    <w:rsid w:val="00660080"/>
    <w:rsid w:val="00671C31"/>
    <w:rsid w:val="006743DA"/>
    <w:rsid w:val="00705C37"/>
    <w:rsid w:val="00713D55"/>
    <w:rsid w:val="007517A6"/>
    <w:rsid w:val="007548A8"/>
    <w:rsid w:val="00803B63"/>
    <w:rsid w:val="008158E1"/>
    <w:rsid w:val="00845F38"/>
    <w:rsid w:val="00851C43"/>
    <w:rsid w:val="00887315"/>
    <w:rsid w:val="008A1F72"/>
    <w:rsid w:val="008B7AC8"/>
    <w:rsid w:val="008C7C06"/>
    <w:rsid w:val="008D4928"/>
    <w:rsid w:val="008E14DA"/>
    <w:rsid w:val="008E565D"/>
    <w:rsid w:val="008F49A4"/>
    <w:rsid w:val="00934ED3"/>
    <w:rsid w:val="009401EB"/>
    <w:rsid w:val="009607E7"/>
    <w:rsid w:val="00963E2D"/>
    <w:rsid w:val="00987913"/>
    <w:rsid w:val="009C1CB2"/>
    <w:rsid w:val="009F19F7"/>
    <w:rsid w:val="009F3652"/>
    <w:rsid w:val="00A041CD"/>
    <w:rsid w:val="00A046FF"/>
    <w:rsid w:val="00A14391"/>
    <w:rsid w:val="00A14F72"/>
    <w:rsid w:val="00A46670"/>
    <w:rsid w:val="00AE792D"/>
    <w:rsid w:val="00B01313"/>
    <w:rsid w:val="00B203C9"/>
    <w:rsid w:val="00B57C63"/>
    <w:rsid w:val="00B604C0"/>
    <w:rsid w:val="00B879F8"/>
    <w:rsid w:val="00BA7D62"/>
    <w:rsid w:val="00C06333"/>
    <w:rsid w:val="00C42E00"/>
    <w:rsid w:val="00C47778"/>
    <w:rsid w:val="00C673D1"/>
    <w:rsid w:val="00CB710E"/>
    <w:rsid w:val="00CF4935"/>
    <w:rsid w:val="00D00007"/>
    <w:rsid w:val="00D21C70"/>
    <w:rsid w:val="00D80E8B"/>
    <w:rsid w:val="00D95205"/>
    <w:rsid w:val="00DC4492"/>
    <w:rsid w:val="00DE0DA0"/>
    <w:rsid w:val="00E02606"/>
    <w:rsid w:val="00E3030D"/>
    <w:rsid w:val="00E33CF3"/>
    <w:rsid w:val="00E7270B"/>
    <w:rsid w:val="00EE38B3"/>
    <w:rsid w:val="00EF2D29"/>
    <w:rsid w:val="00EF3D92"/>
    <w:rsid w:val="00EF7AFD"/>
    <w:rsid w:val="00F20505"/>
    <w:rsid w:val="00F34E72"/>
    <w:rsid w:val="00F422A1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58C2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1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1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7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A36BEF-779C-3345-911D-35265F51F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2</Words>
  <Characters>2500</Characters>
  <Application>Microsoft Office Word</Application>
  <DocSecurity>0</DocSecurity>
  <Lines>43</Lines>
  <Paragraphs>15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2T19:22:00Z</dcterms:created>
  <dcterms:modified xsi:type="dcterms:W3CDTF">2018-12-12T19:22:00Z</dcterms:modified>
</cp:coreProperties>
</file>